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2E0" w:rsidRDefault="009B02E0" w:rsidP="001573A8">
      <w:pPr>
        <w:pStyle w:val="RSCB04AHeadingSection"/>
        <w:spacing w:line="480" w:lineRule="auto"/>
        <w:contextualSpacing/>
        <w:jc w:val="both"/>
        <w:rPr>
          <w:rFonts w:asciiTheme="minorHAnsi" w:hAnsiTheme="minorHAnsi"/>
          <w:b w:val="0"/>
          <w:color w:val="000000" w:themeColor="text1"/>
          <w:sz w:val="18"/>
          <w:szCs w:val="18"/>
          <w:lang w:val="en-US"/>
        </w:rPr>
      </w:pPr>
    </w:p>
    <w:p w:rsidR="00AB34F0" w:rsidRPr="00AB34F0" w:rsidRDefault="006C4CE0" w:rsidP="001573A8">
      <w:pPr>
        <w:pStyle w:val="RSCB04AHeadingSection"/>
        <w:spacing w:line="480" w:lineRule="auto"/>
        <w:contextualSpacing/>
        <w:jc w:val="both"/>
        <w:rPr>
          <w:rFonts w:asciiTheme="minorHAnsi" w:hAnsiTheme="minorHAnsi"/>
          <w:color w:val="000000" w:themeColor="text1"/>
          <w:sz w:val="28"/>
          <w:szCs w:val="18"/>
          <w:lang w:val="en-US"/>
        </w:rPr>
      </w:pPr>
      <w:r w:rsidRPr="00AB34F0">
        <w:rPr>
          <w:rFonts w:asciiTheme="minorHAnsi" w:hAnsiTheme="minorHAnsi"/>
          <w:color w:val="000000" w:themeColor="text1"/>
          <w:sz w:val="28"/>
          <w:szCs w:val="18"/>
          <w:lang w:val="en-US"/>
        </w:rPr>
        <w:t xml:space="preserve">Additional file 2: </w:t>
      </w:r>
    </w:p>
    <w:p w:rsidR="001573A8" w:rsidRPr="004D4712" w:rsidRDefault="006C4CE0" w:rsidP="001573A8">
      <w:pPr>
        <w:pStyle w:val="RSCB04AHeadingSection"/>
        <w:spacing w:line="480" w:lineRule="auto"/>
        <w:contextualSpacing/>
        <w:jc w:val="both"/>
        <w:rPr>
          <w:rFonts w:asciiTheme="minorHAnsi" w:hAnsiTheme="minorHAnsi"/>
          <w:b w:val="0"/>
          <w:color w:val="000000" w:themeColor="text1"/>
          <w:sz w:val="28"/>
          <w:szCs w:val="18"/>
          <w:lang w:val="en-US"/>
        </w:rPr>
      </w:pPr>
      <w:proofErr w:type="spellStart"/>
      <w:r w:rsidRPr="004D4712">
        <w:rPr>
          <w:rFonts w:asciiTheme="minorHAnsi" w:hAnsiTheme="minorHAnsi"/>
          <w:b w:val="0"/>
          <w:color w:val="000000" w:themeColor="text1"/>
          <w:sz w:val="28"/>
          <w:szCs w:val="18"/>
          <w:lang w:val="en-US"/>
        </w:rPr>
        <w:t>Biofuel</w:t>
      </w:r>
      <w:proofErr w:type="spellEnd"/>
      <w:r w:rsidRPr="004D4712">
        <w:rPr>
          <w:rFonts w:asciiTheme="minorHAnsi" w:hAnsiTheme="minorHAnsi"/>
          <w:b w:val="0"/>
          <w:color w:val="000000" w:themeColor="text1"/>
          <w:sz w:val="28"/>
          <w:szCs w:val="18"/>
          <w:lang w:val="en-US"/>
        </w:rPr>
        <w:t xml:space="preserve"> properties of microbial oil based on the fatty acid composition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730" w:tblpY="545"/>
        <w:tblOverlap w:val="never"/>
        <w:tblW w:w="10144" w:type="dxa"/>
        <w:tblLook w:val="04A0"/>
      </w:tblPr>
      <w:tblGrid>
        <w:gridCol w:w="1260"/>
        <w:gridCol w:w="1457"/>
        <w:gridCol w:w="1346"/>
        <w:gridCol w:w="1119"/>
        <w:gridCol w:w="4962"/>
      </w:tblGrid>
      <w:tr w:rsidR="006C4CE0" w:rsidRPr="00B45B33" w:rsidTr="006C4CE0">
        <w:trPr>
          <w:cantSplit/>
          <w:trHeight w:val="1192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contextualSpacing/>
              <w:jc w:val="center"/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  <w:t>Prescribed range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contextualSpacing/>
              <w:jc w:val="center"/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  <w:t>Intracellular oil</w:t>
            </w:r>
          </w:p>
          <w:p w:rsidR="006C4CE0" w:rsidRPr="004036F2" w:rsidRDefault="006C4CE0" w:rsidP="006C4CE0">
            <w:pPr>
              <w:contextualSpacing/>
              <w:jc w:val="center"/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  <w:t>(Without OCA)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contextualSpacing/>
              <w:jc w:val="center"/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  <w:t>Oil adsorbed on OCA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6C4CE0">
            <w:pPr>
              <w:pStyle w:val="ListParagraph"/>
              <w:ind w:left="0"/>
              <w:jc w:val="center"/>
              <w:rPr>
                <w:rFonts w:eastAsia="Calibri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b/>
                <w:color w:val="000000" w:themeColor="text1"/>
                <w:sz w:val="18"/>
                <w:szCs w:val="18"/>
                <w:lang w:val="en-US"/>
              </w:rPr>
              <w:t>Remarks/ Conclusion</w:t>
            </w:r>
          </w:p>
        </w:tc>
      </w:tr>
      <w:tr w:rsidR="006C4CE0" w:rsidRPr="00B45B33" w:rsidTr="006C4CE0">
        <w:trPr>
          <w:cantSplit/>
          <w:trHeight w:val="1806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Saponification value mg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KOH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g oil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180-200 mg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KOH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g oil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(ISO 3657-2002)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214.03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204.73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FFA’s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 in the oil readily undergo saponification, hence the saponification value of the OCA oil was less</w:t>
            </w:r>
          </w:p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Moreover, as seen from the fatty acid profile chain elongation was observed with OCA, therefore lowering the saponification value in case of OCA bound oil</w:t>
            </w:r>
          </w:p>
        </w:tc>
      </w:tr>
      <w:tr w:rsidR="006C4CE0" w:rsidRPr="00B45B33" w:rsidTr="006C4CE0">
        <w:trPr>
          <w:cantSplit/>
          <w:trHeight w:val="1134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Iodine value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mgI</w:t>
            </w:r>
            <w:r w:rsidRPr="00343EE7"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100 g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120 mg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I</w:t>
            </w:r>
            <w:r w:rsidRPr="00343EE7">
              <w:rPr>
                <w:rFonts w:asciiTheme="minorHAnsi" w:hAnsiTheme="minorHAnsi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  <w:proofErr w:type="spellEnd"/>
            <w:ins w:id="1" w:author="Microsoft Office User" w:date="2019-05-28T12:02:00Z">
              <w:r w:rsidRPr="00190BAA">
                <w:rPr>
                  <w:rFonts w:asciiTheme="minorHAnsi" w:hAnsiTheme="minorHAnsi"/>
                  <w:color w:val="000000" w:themeColor="text1"/>
                  <w:sz w:val="18"/>
                  <w:szCs w:val="18"/>
                  <w:lang w:val="en-US"/>
                </w:rPr>
                <w:t>/</w:t>
              </w:r>
            </w:ins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100 g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(EN 14214 )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66.76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100.71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e experimental and empirically derived values of IV were comparable for each of the oils</w:t>
            </w:r>
          </w:p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e unsaturation in the OCA bound oil was responsible for higher IV</w:t>
            </w:r>
          </w:p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However, these values were still within the prescribed range below the maximum of 120 mg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 w:rsidRPr="00343EE7">
              <w:rPr>
                <w:rFonts w:eastAsia="Calibri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/100 g</w:t>
            </w:r>
          </w:p>
        </w:tc>
      </w:tr>
      <w:tr w:rsidR="006C4CE0" w:rsidRPr="00B45B33" w:rsidTr="006C4CE0">
        <w:trPr>
          <w:cantSplit/>
          <w:trHeight w:val="326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Cetane number (min)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47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ASTMD6751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51 (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EU14214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&amp;  IS 15607)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54.78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47.28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e ignition characteristics of both the oils were comparable to each other</w:t>
            </w:r>
          </w:p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However, the unsaturation in the OCA bound oil reduces its cetane number and thereby the fuel efficiency rendering lower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  <w:r w:rsidRPr="00422E28">
              <w:rPr>
                <w:rFonts w:eastAsia="Calibri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eff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/C ratio</w:t>
            </w:r>
          </w:p>
        </w:tc>
      </w:tr>
      <w:tr w:rsidR="006C4CE0" w:rsidRPr="00B45B33" w:rsidTr="006C4CE0">
        <w:trPr>
          <w:cantSplit/>
          <w:trHeight w:val="954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Degree of Unsaturation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Not specified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58.16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112.49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Degree of unsaturation of OCA bound oil is very high considering the higher content of unsaturated fatty acids in their profile</w:t>
            </w:r>
          </w:p>
          <w:p w:rsidR="006C4CE0" w:rsidRPr="00422E28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Although, the oxidation stability is very low in this case</w:t>
            </w:r>
          </w:p>
        </w:tc>
      </w:tr>
      <w:tr w:rsidR="006C4CE0" w:rsidRPr="00B45B33" w:rsidTr="006C4CE0">
        <w:trPr>
          <w:cantSplit/>
          <w:trHeight w:val="758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Long chain saturation factor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≤5 (%wt) Microbial oil 2.8/2.9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11.34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2.63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The lower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LCSF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 value of OCA oil suggests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PUFA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, which imparts low viscosity as compared to its counterpart which contains short chain saturated fatty acids</w:t>
            </w:r>
          </w:p>
        </w:tc>
      </w:tr>
      <w:tr w:rsidR="006C4CE0" w:rsidRPr="00B45B33" w:rsidTr="006C4CE0">
        <w:trPr>
          <w:cantSplit/>
          <w:trHeight w:val="381"/>
        </w:trPr>
        <w:tc>
          <w:tcPr>
            <w:tcW w:w="1260" w:type="dxa"/>
            <w:vAlign w:val="center"/>
          </w:tcPr>
          <w:p w:rsidR="006C4CE0" w:rsidRPr="006A779C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Cold filter plugging point</w:t>
            </w:r>
            <w: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  <w:lang w:val="en-US"/>
                </w:rPr>
                <m:t>℃)</m:t>
              </m:r>
            </m:oMath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Around -6 to -7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22.26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-7.48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Higher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PUFA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 in OCA oil confers it lower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CFPP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 making it amenable to working at cold temperatures</w:t>
            </w:r>
          </w:p>
        </w:tc>
      </w:tr>
      <w:tr w:rsidR="006C4CE0" w:rsidRPr="00B45B33" w:rsidTr="006C4CE0">
        <w:trPr>
          <w:cantSplit/>
          <w:trHeight w:val="1065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High heating / Calorific value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MJ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kg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Both ASTM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D6751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and EN 14214 standards do not have any specification for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HHV</w:t>
            </w:r>
            <w:proofErr w:type="spellEnd"/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39.65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39.53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Although the OCA selectively adsorbs to specific more hydrophobic lipids, the calorific values of both the oils are more or less identical</w:t>
            </w:r>
          </w:p>
        </w:tc>
      </w:tr>
      <w:tr w:rsidR="006C4CE0" w:rsidRPr="00B45B33" w:rsidTr="006C4CE0">
        <w:trPr>
          <w:cantSplit/>
          <w:trHeight w:val="1134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Kinematic viscosity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mm</w:t>
            </w:r>
            <w:r w:rsidRPr="002F721F">
              <w:rPr>
                <w:rFonts w:asciiTheme="minorHAnsi" w:hAnsi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s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1.9–6.0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mm2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s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(ASTM D 445)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 xml:space="preserve"> 3.5–5.0 </w:t>
            </w:r>
            <w:proofErr w:type="spellStart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mm2</w:t>
            </w:r>
            <w:proofErr w:type="spellEnd"/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/s.</w:t>
            </w:r>
          </w:p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(EN ISO 3104)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4.35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2.22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e KV of both the oils fall in the prescribed limit</w:t>
            </w:r>
          </w:p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e unsaturation in OCA confers lower viscosity and operability of oil in cold temperatures</w:t>
            </w:r>
          </w:p>
        </w:tc>
      </w:tr>
      <w:tr w:rsidR="006C4CE0" w:rsidRPr="00B45B33" w:rsidTr="006C4CE0">
        <w:trPr>
          <w:cantSplit/>
          <w:trHeight w:val="1134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Density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860–900 kg m−3 at 15 °C (EN 14214 )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e density of both the oils calculated theoretically and experimentally was closer to each other irrespective of their fatty acid profiles.</w:t>
            </w:r>
          </w:p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This would be due to the trapped moisture in the oils which accounts for certain weight, rendering the density closer to unity</w:t>
            </w:r>
          </w:p>
        </w:tc>
      </w:tr>
      <w:tr w:rsidR="006C4CE0" w:rsidRPr="00B45B33" w:rsidTr="006C4CE0">
        <w:trPr>
          <w:cantSplit/>
          <w:trHeight w:val="1163"/>
        </w:trPr>
        <w:tc>
          <w:tcPr>
            <w:tcW w:w="1260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Oxidative stability (h)</w:t>
            </w:r>
          </w:p>
        </w:tc>
        <w:tc>
          <w:tcPr>
            <w:tcW w:w="1457" w:type="dxa"/>
            <w:vAlign w:val="center"/>
          </w:tcPr>
          <w:p w:rsidR="006C4CE0" w:rsidRPr="004036F2" w:rsidRDefault="006C4CE0" w:rsidP="006C4CE0">
            <w:pPr>
              <w:widowControl w:val="0"/>
              <w:autoSpaceDE w:val="0"/>
              <w:autoSpaceDN w:val="0"/>
              <w:adjustRightInd w:val="0"/>
              <w:spacing w:after="240" w:line="360" w:lineRule="atLeast"/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≥6 h (EU 14214 &amp; IS 15607)IS 15607)</w:t>
            </w:r>
          </w:p>
        </w:tc>
        <w:tc>
          <w:tcPr>
            <w:tcW w:w="1346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45.47</w:t>
            </w:r>
          </w:p>
        </w:tc>
        <w:tc>
          <w:tcPr>
            <w:tcW w:w="1119" w:type="dxa"/>
            <w:vAlign w:val="center"/>
          </w:tcPr>
          <w:p w:rsidR="006C4CE0" w:rsidRPr="004036F2" w:rsidRDefault="006C4CE0" w:rsidP="006C4CE0">
            <w:pPr>
              <w:jc w:val="center"/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  <w:t>8.26</w:t>
            </w:r>
          </w:p>
        </w:tc>
        <w:tc>
          <w:tcPr>
            <w:tcW w:w="4962" w:type="dxa"/>
            <w:vAlign w:val="center"/>
          </w:tcPr>
          <w:p w:rsidR="006C4CE0" w:rsidRPr="004036F2" w:rsidRDefault="006C4CE0" w:rsidP="004D4712">
            <w:pPr>
              <w:pStyle w:val="ListParagraph"/>
              <w:numPr>
                <w:ilvl w:val="0"/>
                <w:numId w:val="1"/>
              </w:numPr>
              <w:ind w:left="0" w:hanging="120"/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</w:pPr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The oxidative stability of the OCA oil was decreased almost five fold owing to higher </w:t>
            </w:r>
            <w:proofErr w:type="spellStart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>PUFA</w:t>
            </w:r>
            <w:proofErr w:type="spellEnd"/>
            <w:r w:rsidRPr="004036F2">
              <w:rPr>
                <w:rFonts w:eastAsia="Calibri" w:cs="Times New Roman"/>
                <w:color w:val="000000" w:themeColor="text1"/>
                <w:sz w:val="18"/>
                <w:szCs w:val="18"/>
                <w:lang w:val="en-US"/>
              </w:rPr>
              <w:t xml:space="preserve"> leading to greater oxidative potential of these oils rendering them susceptible to rancidity</w:t>
            </w:r>
          </w:p>
        </w:tc>
      </w:tr>
    </w:tbl>
    <w:p w:rsidR="00CF6F4C" w:rsidRDefault="00905912"/>
    <w:sectPr w:rsidR="00CF6F4C" w:rsidSect="00E7012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4861D4"/>
    <w:multiLevelType w:val="hybridMultilevel"/>
    <w:tmpl w:val="A53ED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1573A8"/>
    <w:rsid w:val="00081D00"/>
    <w:rsid w:val="00093A3A"/>
    <w:rsid w:val="000E1097"/>
    <w:rsid w:val="0014514B"/>
    <w:rsid w:val="001573A8"/>
    <w:rsid w:val="00164861"/>
    <w:rsid w:val="00254F87"/>
    <w:rsid w:val="002970A9"/>
    <w:rsid w:val="002D17C7"/>
    <w:rsid w:val="00351591"/>
    <w:rsid w:val="003B4068"/>
    <w:rsid w:val="003C5848"/>
    <w:rsid w:val="003E31BB"/>
    <w:rsid w:val="003F36F4"/>
    <w:rsid w:val="004215B9"/>
    <w:rsid w:val="00434F05"/>
    <w:rsid w:val="004819E8"/>
    <w:rsid w:val="00483500"/>
    <w:rsid w:val="004D4712"/>
    <w:rsid w:val="00576C7A"/>
    <w:rsid w:val="00615969"/>
    <w:rsid w:val="00673D70"/>
    <w:rsid w:val="006C4CE0"/>
    <w:rsid w:val="006D3961"/>
    <w:rsid w:val="00737E2B"/>
    <w:rsid w:val="007D3E13"/>
    <w:rsid w:val="008439FD"/>
    <w:rsid w:val="008C77F8"/>
    <w:rsid w:val="008F4C20"/>
    <w:rsid w:val="00905912"/>
    <w:rsid w:val="0096259C"/>
    <w:rsid w:val="009862C4"/>
    <w:rsid w:val="009B02E0"/>
    <w:rsid w:val="00A44700"/>
    <w:rsid w:val="00A8216A"/>
    <w:rsid w:val="00A86C0F"/>
    <w:rsid w:val="00AB34F0"/>
    <w:rsid w:val="00B418ED"/>
    <w:rsid w:val="00BA7E40"/>
    <w:rsid w:val="00C54EAD"/>
    <w:rsid w:val="00C80ADF"/>
    <w:rsid w:val="00D35799"/>
    <w:rsid w:val="00E3265E"/>
    <w:rsid w:val="00E70121"/>
    <w:rsid w:val="00E86CEC"/>
    <w:rsid w:val="00EB5D80"/>
    <w:rsid w:val="00F97C2E"/>
    <w:rsid w:val="00FA6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  <o:rules v:ext="edit">
        <o:r id="V:Rule1" type="connector" idref="#Straight Arrow Connector 16"/>
        <o:r id="V:Rule2" type="connector" idref="#Straight Arrow Connector 17"/>
        <o:r id="V:Rule3" type="connector" idref="#Straight Arrow Connector 18"/>
        <o:r id="V:Rule4" type="connector" idref="#Straight Arrow Connector 1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3A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4AHeadingSection">
    <w:name w:val="RSC B04 A Heading (Section)"/>
    <w:basedOn w:val="Normal"/>
    <w:link w:val="RSCB04AHeadingSectionChar"/>
    <w:qFormat/>
    <w:rsid w:val="001573A8"/>
    <w:pPr>
      <w:spacing w:before="400" w:after="80" w:line="240" w:lineRule="auto"/>
    </w:pPr>
    <w:rPr>
      <w:b/>
      <w:sz w:val="24"/>
    </w:rPr>
  </w:style>
  <w:style w:type="character" w:customStyle="1" w:styleId="RSCB04AHeadingSectionChar">
    <w:name w:val="RSC B04 A Heading (Section) Char"/>
    <w:link w:val="RSCB04AHeadingSection"/>
    <w:rsid w:val="001573A8"/>
    <w:rPr>
      <w:rFonts w:ascii="Calibri" w:eastAsia="Calibri" w:hAnsi="Calibri" w:cs="Times New Roman"/>
      <w:b/>
      <w:szCs w:val="22"/>
    </w:rPr>
  </w:style>
  <w:style w:type="table" w:styleId="TableGrid">
    <w:name w:val="Table Grid"/>
    <w:basedOn w:val="TableNormal"/>
    <w:uiPriority w:val="59"/>
    <w:rsid w:val="001573A8"/>
    <w:rPr>
      <w:rFonts w:ascii="Calibri" w:eastAsia="Calibri" w:hAnsi="Calibri" w:cs="Times New Roman"/>
      <w:sz w:val="20"/>
      <w:szCs w:val="20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73A8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573A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9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91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4</Words>
  <Characters>2422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2761</cp:lastModifiedBy>
  <cp:revision>23</cp:revision>
  <dcterms:created xsi:type="dcterms:W3CDTF">2019-05-29T05:57:00Z</dcterms:created>
  <dcterms:modified xsi:type="dcterms:W3CDTF">2019-09-24T12:35:00Z</dcterms:modified>
</cp:coreProperties>
</file>